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8BDE5" w14:textId="457CB0DD" w:rsidR="000F6A0F" w:rsidRPr="00F158D9" w:rsidRDefault="00E04D24" w:rsidP="000F6A0F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="000F6A0F" w:rsidRPr="00F158D9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0F6A0F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0F6A0F" w:rsidRPr="00F158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F6A0F" w:rsidRPr="00FA785D">
        <w:rPr>
          <w:rFonts w:ascii="Times New Roman" w:hAnsi="Times New Roman" w:cs="Times New Roman"/>
          <w:sz w:val="24"/>
          <w:szCs w:val="24"/>
        </w:rPr>
        <w:t>Pre and Post Training evaluation of Medical Officers</w:t>
      </w:r>
    </w:p>
    <w:tbl>
      <w:tblPr>
        <w:tblStyle w:val="TableGrid"/>
        <w:tblW w:w="10016" w:type="dxa"/>
        <w:tblLook w:val="04A0" w:firstRow="1" w:lastRow="0" w:firstColumn="1" w:lastColumn="0" w:noHBand="0" w:noVBand="1"/>
      </w:tblPr>
      <w:tblGrid>
        <w:gridCol w:w="5575"/>
        <w:gridCol w:w="1530"/>
        <w:gridCol w:w="1530"/>
        <w:gridCol w:w="1381"/>
      </w:tblGrid>
      <w:tr w:rsidR="000F6A0F" w:rsidRPr="00F158D9" w14:paraId="0A3DB06E" w14:textId="77777777" w:rsidTr="00556334">
        <w:trPr>
          <w:trHeight w:val="539"/>
        </w:trPr>
        <w:tc>
          <w:tcPr>
            <w:tcW w:w="5575" w:type="dxa"/>
            <w:vAlign w:val="center"/>
          </w:tcPr>
          <w:p w14:paraId="7CB9A665" w14:textId="77777777" w:rsidR="000F6A0F" w:rsidRPr="00FA785D" w:rsidRDefault="000F6A0F" w:rsidP="005563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nowledge areas</w:t>
            </w:r>
          </w:p>
        </w:tc>
        <w:tc>
          <w:tcPr>
            <w:tcW w:w="1530" w:type="dxa"/>
            <w:vAlign w:val="center"/>
          </w:tcPr>
          <w:p w14:paraId="79317756" w14:textId="77777777" w:rsidR="000F6A0F" w:rsidRPr="00FA785D" w:rsidRDefault="000F6A0F" w:rsidP="005563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-test</w:t>
            </w:r>
          </w:p>
          <w:p w14:paraId="79BC07D0" w14:textId="77777777" w:rsidR="000F6A0F" w:rsidRPr="00FA785D" w:rsidRDefault="000F6A0F" w:rsidP="005563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 40) (%)</w:t>
            </w:r>
          </w:p>
        </w:tc>
        <w:tc>
          <w:tcPr>
            <w:tcW w:w="1530" w:type="dxa"/>
            <w:vAlign w:val="center"/>
          </w:tcPr>
          <w:p w14:paraId="3D84B438" w14:textId="77777777" w:rsidR="000F6A0F" w:rsidRPr="00FA785D" w:rsidRDefault="000F6A0F" w:rsidP="005563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st-test</w:t>
            </w:r>
          </w:p>
          <w:p w14:paraId="27029359" w14:textId="77777777" w:rsidR="000F6A0F" w:rsidRPr="00FA785D" w:rsidRDefault="000F6A0F" w:rsidP="005563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39) (%)</w:t>
            </w:r>
          </w:p>
        </w:tc>
        <w:tc>
          <w:tcPr>
            <w:tcW w:w="1381" w:type="dxa"/>
            <w:vAlign w:val="center"/>
          </w:tcPr>
          <w:p w14:paraId="28DB905B" w14:textId="77777777" w:rsidR="000F6A0F" w:rsidRPr="00FA785D" w:rsidRDefault="000F6A0F" w:rsidP="005563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  <w:r w:rsidRPr="00F15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0F6A0F" w:rsidRPr="00F158D9" w14:paraId="5BDAA760" w14:textId="77777777" w:rsidTr="00556334">
        <w:trPr>
          <w:trHeight w:val="386"/>
        </w:trPr>
        <w:tc>
          <w:tcPr>
            <w:tcW w:w="5575" w:type="dxa"/>
          </w:tcPr>
          <w:p w14:paraId="7BA6165E" w14:textId="77777777" w:rsidR="000F6A0F" w:rsidRPr="00FA785D" w:rsidRDefault="000F6A0F" w:rsidP="005563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F158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about snakes and symptoms</w:t>
            </w:r>
          </w:p>
        </w:tc>
        <w:tc>
          <w:tcPr>
            <w:tcW w:w="1530" w:type="dxa"/>
          </w:tcPr>
          <w:p w14:paraId="2DB50D02" w14:textId="77777777" w:rsidR="000F6A0F" w:rsidRPr="00FA785D" w:rsidRDefault="000F6A0F" w:rsidP="005563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530" w:type="dxa"/>
          </w:tcPr>
          <w:p w14:paraId="15C0DF1E" w14:textId="77777777" w:rsidR="000F6A0F" w:rsidRPr="00FA785D" w:rsidRDefault="000F6A0F" w:rsidP="005563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81" w:type="dxa"/>
          </w:tcPr>
          <w:p w14:paraId="233C5020" w14:textId="77777777" w:rsidR="000F6A0F" w:rsidRPr="00FA785D" w:rsidRDefault="000F6A0F" w:rsidP="005563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</w:tr>
      <w:tr w:rsidR="000F6A0F" w:rsidRPr="00F158D9" w14:paraId="55289FA7" w14:textId="77777777" w:rsidTr="00556334">
        <w:trPr>
          <w:trHeight w:val="701"/>
        </w:trPr>
        <w:tc>
          <w:tcPr>
            <w:tcW w:w="5575" w:type="dxa"/>
          </w:tcPr>
          <w:p w14:paraId="6E540037" w14:textId="77777777" w:rsidR="000F6A0F" w:rsidRPr="00FA785D" w:rsidRDefault="000F6A0F" w:rsidP="00556334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st of the snakes in India are non-venomous (True)</w:t>
            </w:r>
          </w:p>
        </w:tc>
        <w:tc>
          <w:tcPr>
            <w:tcW w:w="1530" w:type="dxa"/>
            <w:vAlign w:val="center"/>
          </w:tcPr>
          <w:p w14:paraId="27991EDD" w14:textId="77777777" w:rsidR="000F6A0F" w:rsidRPr="00FA785D" w:rsidRDefault="000F6A0F" w:rsidP="005563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sz w:val="24"/>
                <w:szCs w:val="24"/>
              </w:rPr>
              <w:t>30(75)</w:t>
            </w:r>
          </w:p>
        </w:tc>
        <w:tc>
          <w:tcPr>
            <w:tcW w:w="1530" w:type="dxa"/>
            <w:vAlign w:val="center"/>
          </w:tcPr>
          <w:p w14:paraId="3841D8E1" w14:textId="77777777" w:rsidR="000F6A0F" w:rsidRPr="00FA785D" w:rsidRDefault="000F6A0F" w:rsidP="005563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sz w:val="24"/>
                <w:szCs w:val="24"/>
              </w:rPr>
              <w:t>30 (76.9)</w:t>
            </w:r>
          </w:p>
        </w:tc>
        <w:tc>
          <w:tcPr>
            <w:tcW w:w="1381" w:type="dxa"/>
            <w:vAlign w:val="center"/>
          </w:tcPr>
          <w:p w14:paraId="512A0C59" w14:textId="77777777" w:rsidR="000F6A0F" w:rsidRPr="00FA785D" w:rsidRDefault="000F6A0F" w:rsidP="005563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0F6A0F" w:rsidRPr="00F158D9" w14:paraId="7499FD69" w14:textId="77777777" w:rsidTr="00556334">
        <w:trPr>
          <w:trHeight w:val="719"/>
        </w:trPr>
        <w:tc>
          <w:tcPr>
            <w:tcW w:w="5575" w:type="dxa"/>
          </w:tcPr>
          <w:p w14:paraId="1281A409" w14:textId="77777777" w:rsidR="000F6A0F" w:rsidRPr="00FA785D" w:rsidRDefault="000F6A0F" w:rsidP="00556334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bookmarkStart w:id="0" w:name="_Hlk23503512"/>
            <w:r w:rsidRPr="00F15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venomous snake’s head is usually oval-shaped, with regular teeth marks (False)</w:t>
            </w:r>
            <w:bookmarkEnd w:id="0"/>
          </w:p>
        </w:tc>
        <w:tc>
          <w:tcPr>
            <w:tcW w:w="1530" w:type="dxa"/>
            <w:vAlign w:val="center"/>
          </w:tcPr>
          <w:p w14:paraId="127EA2FF" w14:textId="77777777" w:rsidR="000F6A0F" w:rsidRPr="00FA785D" w:rsidRDefault="000F6A0F" w:rsidP="005563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sz w:val="24"/>
                <w:szCs w:val="24"/>
              </w:rPr>
              <w:t>22 (55)</w:t>
            </w:r>
          </w:p>
        </w:tc>
        <w:tc>
          <w:tcPr>
            <w:tcW w:w="1530" w:type="dxa"/>
            <w:vAlign w:val="center"/>
          </w:tcPr>
          <w:p w14:paraId="1F3FCD2E" w14:textId="77777777" w:rsidR="000F6A0F" w:rsidRPr="00FA785D" w:rsidRDefault="000F6A0F" w:rsidP="005563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sz w:val="24"/>
                <w:szCs w:val="24"/>
              </w:rPr>
              <w:t>22 (56.4)</w:t>
            </w:r>
          </w:p>
        </w:tc>
        <w:tc>
          <w:tcPr>
            <w:tcW w:w="1381" w:type="dxa"/>
            <w:vAlign w:val="center"/>
          </w:tcPr>
          <w:p w14:paraId="6DAF2E8E" w14:textId="77777777" w:rsidR="000F6A0F" w:rsidRPr="00FA785D" w:rsidRDefault="000F6A0F" w:rsidP="005563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0F6A0F" w:rsidRPr="00F158D9" w14:paraId="5626F16C" w14:textId="77777777" w:rsidTr="00556334">
        <w:trPr>
          <w:trHeight w:val="927"/>
        </w:trPr>
        <w:tc>
          <w:tcPr>
            <w:tcW w:w="5575" w:type="dxa"/>
          </w:tcPr>
          <w:p w14:paraId="529BA0DA" w14:textId="77777777" w:rsidR="000F6A0F" w:rsidRPr="00FA785D" w:rsidRDefault="000F6A0F" w:rsidP="00556334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bookmarkStart w:id="1" w:name="_Hlk23503589"/>
            <w:r w:rsidRPr="00F15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ch of the following are high-incidence periods of snakebite in your locality (Night time, after rain, &amp; Summer)</w:t>
            </w:r>
            <w:bookmarkEnd w:id="1"/>
          </w:p>
        </w:tc>
        <w:tc>
          <w:tcPr>
            <w:tcW w:w="1530" w:type="dxa"/>
            <w:vAlign w:val="center"/>
          </w:tcPr>
          <w:p w14:paraId="3776A0D7" w14:textId="77777777" w:rsidR="000F6A0F" w:rsidRPr="00FA785D" w:rsidRDefault="000F6A0F" w:rsidP="005563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sz w:val="24"/>
                <w:szCs w:val="24"/>
              </w:rPr>
              <w:t>20 (50)</w:t>
            </w:r>
          </w:p>
        </w:tc>
        <w:tc>
          <w:tcPr>
            <w:tcW w:w="1530" w:type="dxa"/>
            <w:vAlign w:val="center"/>
          </w:tcPr>
          <w:p w14:paraId="5D05232F" w14:textId="77777777" w:rsidR="000F6A0F" w:rsidRPr="00FA785D" w:rsidRDefault="000F6A0F" w:rsidP="005563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sz w:val="24"/>
                <w:szCs w:val="24"/>
              </w:rPr>
              <w:t>24 (61.5)</w:t>
            </w:r>
          </w:p>
        </w:tc>
        <w:tc>
          <w:tcPr>
            <w:tcW w:w="1381" w:type="dxa"/>
            <w:vAlign w:val="center"/>
          </w:tcPr>
          <w:p w14:paraId="29239C11" w14:textId="77777777" w:rsidR="000F6A0F" w:rsidRPr="00FA785D" w:rsidRDefault="000F6A0F" w:rsidP="005563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0F6A0F" w:rsidRPr="00F158D9" w14:paraId="0DB9C25B" w14:textId="77777777" w:rsidTr="00556334">
        <w:trPr>
          <w:trHeight w:val="665"/>
        </w:trPr>
        <w:tc>
          <w:tcPr>
            <w:tcW w:w="5575" w:type="dxa"/>
          </w:tcPr>
          <w:p w14:paraId="2F088D62" w14:textId="77777777" w:rsidR="000F6A0F" w:rsidRPr="00FA785D" w:rsidRDefault="000F6A0F" w:rsidP="00556334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are the symptoms of snakebite (Local Bleeding, swelling, nausea, vomiting dizziness)</w:t>
            </w:r>
          </w:p>
        </w:tc>
        <w:tc>
          <w:tcPr>
            <w:tcW w:w="1530" w:type="dxa"/>
            <w:vAlign w:val="center"/>
          </w:tcPr>
          <w:p w14:paraId="7624B793" w14:textId="77777777" w:rsidR="000F6A0F" w:rsidRPr="00FA785D" w:rsidRDefault="000F6A0F" w:rsidP="005563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sz w:val="24"/>
                <w:szCs w:val="24"/>
              </w:rPr>
              <w:t>34 (85)</w:t>
            </w:r>
          </w:p>
        </w:tc>
        <w:tc>
          <w:tcPr>
            <w:tcW w:w="1530" w:type="dxa"/>
            <w:vAlign w:val="center"/>
          </w:tcPr>
          <w:p w14:paraId="79A36D79" w14:textId="77777777" w:rsidR="000F6A0F" w:rsidRPr="00FA785D" w:rsidRDefault="000F6A0F" w:rsidP="005563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sz w:val="24"/>
                <w:szCs w:val="24"/>
              </w:rPr>
              <w:t>34 (87.1)</w:t>
            </w:r>
          </w:p>
        </w:tc>
        <w:tc>
          <w:tcPr>
            <w:tcW w:w="1381" w:type="dxa"/>
            <w:vAlign w:val="center"/>
          </w:tcPr>
          <w:p w14:paraId="0DABAA87" w14:textId="77777777" w:rsidR="000F6A0F" w:rsidRPr="00FA785D" w:rsidRDefault="000F6A0F" w:rsidP="005563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0F6A0F" w:rsidRPr="00F158D9" w14:paraId="7E5E3FF0" w14:textId="77777777" w:rsidTr="00556334">
        <w:trPr>
          <w:trHeight w:val="575"/>
        </w:trPr>
        <w:tc>
          <w:tcPr>
            <w:tcW w:w="5575" w:type="dxa"/>
          </w:tcPr>
          <w:p w14:paraId="2A61D136" w14:textId="77777777" w:rsidR="000F6A0F" w:rsidRPr="00FA785D" w:rsidRDefault="000F6A0F" w:rsidP="00556334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l Pain/ Tissue Damage is not observed in which snakebite (Kraits)</w:t>
            </w:r>
          </w:p>
        </w:tc>
        <w:tc>
          <w:tcPr>
            <w:tcW w:w="1530" w:type="dxa"/>
            <w:vAlign w:val="center"/>
          </w:tcPr>
          <w:p w14:paraId="05A3C848" w14:textId="77777777" w:rsidR="000F6A0F" w:rsidRPr="00FA785D" w:rsidRDefault="000F6A0F" w:rsidP="005563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sz w:val="24"/>
                <w:szCs w:val="24"/>
              </w:rPr>
              <w:t>22 (55)</w:t>
            </w:r>
          </w:p>
        </w:tc>
        <w:tc>
          <w:tcPr>
            <w:tcW w:w="1530" w:type="dxa"/>
            <w:vAlign w:val="center"/>
          </w:tcPr>
          <w:p w14:paraId="77472674" w14:textId="77777777" w:rsidR="000F6A0F" w:rsidRPr="00FA785D" w:rsidRDefault="000F6A0F" w:rsidP="005563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sz w:val="24"/>
                <w:szCs w:val="24"/>
              </w:rPr>
              <w:t>24 (61.5)</w:t>
            </w:r>
          </w:p>
        </w:tc>
        <w:tc>
          <w:tcPr>
            <w:tcW w:w="1381" w:type="dxa"/>
            <w:vAlign w:val="center"/>
          </w:tcPr>
          <w:p w14:paraId="7F9B2819" w14:textId="77777777" w:rsidR="000F6A0F" w:rsidRPr="00FA785D" w:rsidRDefault="000F6A0F" w:rsidP="005563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0F6A0F" w:rsidRPr="00F158D9" w14:paraId="681C5683" w14:textId="77777777" w:rsidTr="00556334">
        <w:trPr>
          <w:trHeight w:val="692"/>
        </w:trPr>
        <w:tc>
          <w:tcPr>
            <w:tcW w:w="5575" w:type="dxa"/>
          </w:tcPr>
          <w:p w14:paraId="00C7D9F2" w14:textId="77777777" w:rsidR="000F6A0F" w:rsidRPr="00FA785D" w:rsidRDefault="000F6A0F" w:rsidP="00556334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nal Complications is usually observed in which snakebite envenoming (Russells Viper)</w:t>
            </w:r>
          </w:p>
        </w:tc>
        <w:tc>
          <w:tcPr>
            <w:tcW w:w="1530" w:type="dxa"/>
            <w:vAlign w:val="center"/>
          </w:tcPr>
          <w:p w14:paraId="0E00C0DB" w14:textId="77777777" w:rsidR="000F6A0F" w:rsidRPr="00FA785D" w:rsidRDefault="000F6A0F" w:rsidP="005563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sz w:val="24"/>
                <w:szCs w:val="24"/>
              </w:rPr>
              <w:t>18 (45)</w:t>
            </w:r>
          </w:p>
        </w:tc>
        <w:tc>
          <w:tcPr>
            <w:tcW w:w="1530" w:type="dxa"/>
            <w:vAlign w:val="center"/>
          </w:tcPr>
          <w:p w14:paraId="4DF33DEB" w14:textId="77777777" w:rsidR="000F6A0F" w:rsidRPr="00FA785D" w:rsidRDefault="000F6A0F" w:rsidP="005563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sz w:val="24"/>
                <w:szCs w:val="24"/>
              </w:rPr>
              <w:t>30 (76.9)</w:t>
            </w:r>
          </w:p>
        </w:tc>
        <w:tc>
          <w:tcPr>
            <w:tcW w:w="1381" w:type="dxa"/>
            <w:vAlign w:val="center"/>
          </w:tcPr>
          <w:p w14:paraId="079B33BC" w14:textId="77777777" w:rsidR="000F6A0F" w:rsidRPr="00EA63CD" w:rsidRDefault="000F6A0F" w:rsidP="005563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A63C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04</w:t>
            </w:r>
          </w:p>
        </w:tc>
      </w:tr>
      <w:tr w:rsidR="000F6A0F" w:rsidRPr="00F158D9" w14:paraId="5D05CB9C" w14:textId="77777777" w:rsidTr="00556334">
        <w:trPr>
          <w:trHeight w:val="314"/>
        </w:trPr>
        <w:tc>
          <w:tcPr>
            <w:tcW w:w="5575" w:type="dxa"/>
          </w:tcPr>
          <w:p w14:paraId="222FC7AB" w14:textId="77777777" w:rsidR="000F6A0F" w:rsidRPr="00FA785D" w:rsidRDefault="000F6A0F" w:rsidP="005563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ti-snake venom and its usage</w:t>
            </w:r>
          </w:p>
        </w:tc>
        <w:tc>
          <w:tcPr>
            <w:tcW w:w="1530" w:type="dxa"/>
            <w:vAlign w:val="center"/>
          </w:tcPr>
          <w:p w14:paraId="1E0BAA10" w14:textId="77777777" w:rsidR="000F6A0F" w:rsidRPr="00FA785D" w:rsidRDefault="000F6A0F" w:rsidP="005563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530" w:type="dxa"/>
            <w:vAlign w:val="center"/>
          </w:tcPr>
          <w:p w14:paraId="4087F178" w14:textId="77777777" w:rsidR="000F6A0F" w:rsidRPr="00FA785D" w:rsidRDefault="000F6A0F" w:rsidP="005563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81" w:type="dxa"/>
            <w:vAlign w:val="center"/>
          </w:tcPr>
          <w:p w14:paraId="3A475146" w14:textId="77777777" w:rsidR="000F6A0F" w:rsidRPr="00FA785D" w:rsidRDefault="000F6A0F" w:rsidP="005563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</w:tc>
      </w:tr>
      <w:tr w:rsidR="000F6A0F" w:rsidRPr="00F158D9" w14:paraId="5AE0F1CA" w14:textId="77777777" w:rsidTr="00556334">
        <w:trPr>
          <w:trHeight w:val="350"/>
        </w:trPr>
        <w:tc>
          <w:tcPr>
            <w:tcW w:w="5575" w:type="dxa"/>
          </w:tcPr>
          <w:p w14:paraId="42611011" w14:textId="77777777" w:rsidR="000F6A0F" w:rsidRPr="00FA785D" w:rsidRDefault="000F6A0F" w:rsidP="005563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snake venom in India (Polyvalent)</w:t>
            </w:r>
          </w:p>
        </w:tc>
        <w:tc>
          <w:tcPr>
            <w:tcW w:w="1530" w:type="dxa"/>
            <w:vAlign w:val="center"/>
          </w:tcPr>
          <w:p w14:paraId="20B22156" w14:textId="77777777" w:rsidR="000F6A0F" w:rsidRPr="00FA785D" w:rsidRDefault="000F6A0F" w:rsidP="005563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sz w:val="24"/>
                <w:szCs w:val="24"/>
              </w:rPr>
              <w:t>22 (55)</w:t>
            </w:r>
          </w:p>
        </w:tc>
        <w:tc>
          <w:tcPr>
            <w:tcW w:w="1530" w:type="dxa"/>
            <w:vAlign w:val="center"/>
          </w:tcPr>
          <w:p w14:paraId="6CB5ACD1" w14:textId="77777777" w:rsidR="000F6A0F" w:rsidRPr="00FA785D" w:rsidRDefault="000F6A0F" w:rsidP="005563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sz w:val="24"/>
                <w:szCs w:val="24"/>
              </w:rPr>
              <w:t>22 (56.4)</w:t>
            </w:r>
          </w:p>
        </w:tc>
        <w:tc>
          <w:tcPr>
            <w:tcW w:w="1381" w:type="dxa"/>
            <w:vAlign w:val="center"/>
          </w:tcPr>
          <w:p w14:paraId="10B3C032" w14:textId="77777777" w:rsidR="000F6A0F" w:rsidRPr="00FA785D" w:rsidRDefault="000F6A0F" w:rsidP="005563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0F6A0F" w:rsidRPr="00F158D9" w14:paraId="26C717F2" w14:textId="77777777" w:rsidTr="00556334">
        <w:trPr>
          <w:trHeight w:val="710"/>
        </w:trPr>
        <w:tc>
          <w:tcPr>
            <w:tcW w:w="5575" w:type="dxa"/>
          </w:tcPr>
          <w:p w14:paraId="02A8B1FF" w14:textId="77777777" w:rsidR="000F6A0F" w:rsidRPr="00FA785D" w:rsidRDefault="000F6A0F" w:rsidP="005563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chanism/functions of action of ASV (Neutralizing venom)</w:t>
            </w:r>
          </w:p>
        </w:tc>
        <w:tc>
          <w:tcPr>
            <w:tcW w:w="1530" w:type="dxa"/>
            <w:vAlign w:val="center"/>
          </w:tcPr>
          <w:p w14:paraId="1CC12E6C" w14:textId="77777777" w:rsidR="000F6A0F" w:rsidRPr="00FA785D" w:rsidRDefault="000F6A0F" w:rsidP="005563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sz w:val="24"/>
                <w:szCs w:val="24"/>
              </w:rPr>
              <w:t>19 (47.5)</w:t>
            </w:r>
          </w:p>
        </w:tc>
        <w:tc>
          <w:tcPr>
            <w:tcW w:w="1530" w:type="dxa"/>
            <w:vAlign w:val="center"/>
          </w:tcPr>
          <w:p w14:paraId="3A1EB436" w14:textId="77777777" w:rsidR="000F6A0F" w:rsidRPr="00FA785D" w:rsidRDefault="000F6A0F" w:rsidP="005563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sz w:val="24"/>
                <w:szCs w:val="24"/>
              </w:rPr>
              <w:t>20 (53.8)</w:t>
            </w:r>
          </w:p>
        </w:tc>
        <w:tc>
          <w:tcPr>
            <w:tcW w:w="1381" w:type="dxa"/>
            <w:vAlign w:val="center"/>
          </w:tcPr>
          <w:p w14:paraId="46F45754" w14:textId="77777777" w:rsidR="000F6A0F" w:rsidRPr="00FA785D" w:rsidRDefault="000F6A0F" w:rsidP="005563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0F6A0F" w:rsidRPr="00F158D9" w14:paraId="45EE3488" w14:textId="77777777" w:rsidTr="00556334">
        <w:trPr>
          <w:trHeight w:val="620"/>
        </w:trPr>
        <w:tc>
          <w:tcPr>
            <w:tcW w:w="5575" w:type="dxa"/>
          </w:tcPr>
          <w:p w14:paraId="3EEE5E01" w14:textId="77777777" w:rsidR="000F6A0F" w:rsidRPr="00FA785D" w:rsidRDefault="000F6A0F" w:rsidP="005563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deal route of administration of ASV in patients with snakebite (IV with NS)</w:t>
            </w:r>
          </w:p>
        </w:tc>
        <w:tc>
          <w:tcPr>
            <w:tcW w:w="1530" w:type="dxa"/>
            <w:vAlign w:val="center"/>
          </w:tcPr>
          <w:p w14:paraId="599923F4" w14:textId="77777777" w:rsidR="000F6A0F" w:rsidRPr="00FA785D" w:rsidRDefault="000F6A0F" w:rsidP="005563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sz w:val="24"/>
                <w:szCs w:val="24"/>
              </w:rPr>
              <w:t>34 (85)</w:t>
            </w:r>
          </w:p>
        </w:tc>
        <w:tc>
          <w:tcPr>
            <w:tcW w:w="1530" w:type="dxa"/>
            <w:vAlign w:val="center"/>
          </w:tcPr>
          <w:p w14:paraId="63052E71" w14:textId="77777777" w:rsidR="000F6A0F" w:rsidRPr="00FA785D" w:rsidRDefault="000F6A0F" w:rsidP="005563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sz w:val="24"/>
                <w:szCs w:val="24"/>
              </w:rPr>
              <w:t>35 (89.7)</w:t>
            </w:r>
          </w:p>
        </w:tc>
        <w:tc>
          <w:tcPr>
            <w:tcW w:w="1381" w:type="dxa"/>
            <w:vAlign w:val="center"/>
          </w:tcPr>
          <w:p w14:paraId="58D386FB" w14:textId="77777777" w:rsidR="000F6A0F" w:rsidRPr="00FA785D" w:rsidRDefault="000F6A0F" w:rsidP="005563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0F6A0F" w:rsidRPr="00F158D9" w14:paraId="38CB9D10" w14:textId="77777777" w:rsidTr="00556334">
        <w:trPr>
          <w:trHeight w:val="629"/>
        </w:trPr>
        <w:tc>
          <w:tcPr>
            <w:tcW w:w="5575" w:type="dxa"/>
          </w:tcPr>
          <w:p w14:paraId="5E622E14" w14:textId="77777777" w:rsidR="000F6A0F" w:rsidRPr="00FA785D" w:rsidRDefault="000F6A0F" w:rsidP="005563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unt of ASV dosage in pregnancy (Same as other victims)</w:t>
            </w:r>
          </w:p>
        </w:tc>
        <w:tc>
          <w:tcPr>
            <w:tcW w:w="1530" w:type="dxa"/>
            <w:vAlign w:val="center"/>
          </w:tcPr>
          <w:p w14:paraId="778EABF3" w14:textId="77777777" w:rsidR="000F6A0F" w:rsidRPr="00FA785D" w:rsidRDefault="000F6A0F" w:rsidP="005563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sz w:val="24"/>
                <w:szCs w:val="24"/>
              </w:rPr>
              <w:t>28 (70)</w:t>
            </w:r>
          </w:p>
        </w:tc>
        <w:tc>
          <w:tcPr>
            <w:tcW w:w="1530" w:type="dxa"/>
            <w:vAlign w:val="center"/>
          </w:tcPr>
          <w:p w14:paraId="37677EB1" w14:textId="77777777" w:rsidR="000F6A0F" w:rsidRPr="00FA785D" w:rsidRDefault="000F6A0F" w:rsidP="005563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sz w:val="24"/>
                <w:szCs w:val="24"/>
              </w:rPr>
              <w:t>30 (76.9)</w:t>
            </w:r>
          </w:p>
        </w:tc>
        <w:tc>
          <w:tcPr>
            <w:tcW w:w="1381" w:type="dxa"/>
            <w:vAlign w:val="center"/>
          </w:tcPr>
          <w:p w14:paraId="1874180E" w14:textId="77777777" w:rsidR="000F6A0F" w:rsidRPr="00FA785D" w:rsidRDefault="000F6A0F" w:rsidP="005563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0F6A0F" w:rsidRPr="00F158D9" w14:paraId="0B9EE4BA" w14:textId="77777777" w:rsidTr="00556334">
        <w:trPr>
          <w:trHeight w:val="530"/>
        </w:trPr>
        <w:tc>
          <w:tcPr>
            <w:tcW w:w="5575" w:type="dxa"/>
          </w:tcPr>
          <w:p w14:paraId="76554FB1" w14:textId="77777777" w:rsidR="000F6A0F" w:rsidRPr="00FA785D" w:rsidRDefault="000F6A0F" w:rsidP="005563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ediatric ASV Dosage (Same as adults)</w:t>
            </w:r>
          </w:p>
        </w:tc>
        <w:tc>
          <w:tcPr>
            <w:tcW w:w="1530" w:type="dxa"/>
            <w:vAlign w:val="center"/>
          </w:tcPr>
          <w:p w14:paraId="41DF342F" w14:textId="77777777" w:rsidR="000F6A0F" w:rsidRPr="00FA785D" w:rsidRDefault="000F6A0F" w:rsidP="005563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sz w:val="24"/>
                <w:szCs w:val="24"/>
              </w:rPr>
              <w:t>24 (60)</w:t>
            </w:r>
          </w:p>
        </w:tc>
        <w:tc>
          <w:tcPr>
            <w:tcW w:w="1530" w:type="dxa"/>
            <w:vAlign w:val="center"/>
          </w:tcPr>
          <w:p w14:paraId="2AE1C4B8" w14:textId="77777777" w:rsidR="000F6A0F" w:rsidRPr="00FA785D" w:rsidRDefault="000F6A0F" w:rsidP="005563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sz w:val="24"/>
                <w:szCs w:val="24"/>
              </w:rPr>
              <w:t>30 (76.9)</w:t>
            </w:r>
          </w:p>
        </w:tc>
        <w:tc>
          <w:tcPr>
            <w:tcW w:w="1381" w:type="dxa"/>
            <w:vAlign w:val="center"/>
          </w:tcPr>
          <w:p w14:paraId="324491EC" w14:textId="77777777" w:rsidR="000F6A0F" w:rsidRPr="00FA785D" w:rsidRDefault="000F6A0F" w:rsidP="005563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0F6A0F" w:rsidRPr="00F158D9" w14:paraId="0F080AEA" w14:textId="77777777" w:rsidTr="00556334">
        <w:trPr>
          <w:trHeight w:val="395"/>
        </w:trPr>
        <w:tc>
          <w:tcPr>
            <w:tcW w:w="5575" w:type="dxa"/>
          </w:tcPr>
          <w:p w14:paraId="69B96CD0" w14:textId="77777777" w:rsidR="000F6A0F" w:rsidRPr="00FA785D" w:rsidRDefault="000F6A0F" w:rsidP="005563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boratory investigations and first-aid practices</w:t>
            </w:r>
          </w:p>
        </w:tc>
        <w:tc>
          <w:tcPr>
            <w:tcW w:w="1530" w:type="dxa"/>
            <w:vAlign w:val="center"/>
          </w:tcPr>
          <w:p w14:paraId="09905F14" w14:textId="77777777" w:rsidR="000F6A0F" w:rsidRPr="00FA785D" w:rsidRDefault="000F6A0F" w:rsidP="005563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530" w:type="dxa"/>
            <w:vAlign w:val="center"/>
          </w:tcPr>
          <w:p w14:paraId="029C2AE1" w14:textId="77777777" w:rsidR="000F6A0F" w:rsidRPr="00FA785D" w:rsidRDefault="000F6A0F" w:rsidP="005563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81" w:type="dxa"/>
            <w:vAlign w:val="center"/>
          </w:tcPr>
          <w:p w14:paraId="3C25BE73" w14:textId="77777777" w:rsidR="000F6A0F" w:rsidRPr="00FA785D" w:rsidRDefault="000F6A0F" w:rsidP="005563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</w:p>
        </w:tc>
      </w:tr>
      <w:tr w:rsidR="000F6A0F" w:rsidRPr="00F158D9" w14:paraId="01578C6E" w14:textId="77777777" w:rsidTr="00556334">
        <w:trPr>
          <w:trHeight w:val="530"/>
        </w:trPr>
        <w:tc>
          <w:tcPr>
            <w:tcW w:w="5575" w:type="dxa"/>
          </w:tcPr>
          <w:p w14:paraId="429761EA" w14:textId="77777777" w:rsidR="000F6A0F" w:rsidRPr="00FA785D" w:rsidRDefault="000F6A0F" w:rsidP="005563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much time do you keep a victim under observation before discharge in case of non-venomous bite (24 hrs.)</w:t>
            </w:r>
          </w:p>
        </w:tc>
        <w:tc>
          <w:tcPr>
            <w:tcW w:w="1530" w:type="dxa"/>
            <w:vAlign w:val="center"/>
          </w:tcPr>
          <w:p w14:paraId="44941C9C" w14:textId="77777777" w:rsidR="000F6A0F" w:rsidRPr="00FA785D" w:rsidRDefault="000F6A0F" w:rsidP="005563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sz w:val="24"/>
                <w:szCs w:val="24"/>
              </w:rPr>
              <w:t>21 (52.5)</w:t>
            </w:r>
          </w:p>
        </w:tc>
        <w:tc>
          <w:tcPr>
            <w:tcW w:w="1530" w:type="dxa"/>
            <w:vAlign w:val="center"/>
          </w:tcPr>
          <w:p w14:paraId="011A54E8" w14:textId="77777777" w:rsidR="000F6A0F" w:rsidRPr="00FA785D" w:rsidRDefault="000F6A0F" w:rsidP="005563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sz w:val="24"/>
                <w:szCs w:val="24"/>
              </w:rPr>
              <w:t>22 (56.4)</w:t>
            </w:r>
          </w:p>
        </w:tc>
        <w:tc>
          <w:tcPr>
            <w:tcW w:w="1381" w:type="dxa"/>
            <w:vAlign w:val="center"/>
          </w:tcPr>
          <w:p w14:paraId="6A37FFA7" w14:textId="77777777" w:rsidR="000F6A0F" w:rsidRPr="00FA785D" w:rsidRDefault="000F6A0F" w:rsidP="005563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0F6A0F" w:rsidRPr="00F158D9" w14:paraId="0133EBD6" w14:textId="77777777" w:rsidTr="00556334">
        <w:trPr>
          <w:trHeight w:val="530"/>
        </w:trPr>
        <w:tc>
          <w:tcPr>
            <w:tcW w:w="5575" w:type="dxa"/>
          </w:tcPr>
          <w:p w14:paraId="16B2FFFA" w14:textId="77777777" w:rsidR="000F6A0F" w:rsidRPr="00FA785D" w:rsidRDefault="000F6A0F" w:rsidP="005563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akebite treatment mainly depends on (A type of snake, amount of venom, clinical picture, age of the victim)</w:t>
            </w:r>
          </w:p>
        </w:tc>
        <w:tc>
          <w:tcPr>
            <w:tcW w:w="1530" w:type="dxa"/>
            <w:vAlign w:val="center"/>
          </w:tcPr>
          <w:p w14:paraId="6C12CD25" w14:textId="77777777" w:rsidR="000F6A0F" w:rsidRPr="00FA785D" w:rsidRDefault="000F6A0F" w:rsidP="005563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sz w:val="24"/>
                <w:szCs w:val="24"/>
              </w:rPr>
              <w:t>16 (40)</w:t>
            </w:r>
          </w:p>
        </w:tc>
        <w:tc>
          <w:tcPr>
            <w:tcW w:w="1530" w:type="dxa"/>
            <w:vAlign w:val="center"/>
          </w:tcPr>
          <w:p w14:paraId="2854FA0B" w14:textId="77777777" w:rsidR="000F6A0F" w:rsidRPr="00FA785D" w:rsidRDefault="000F6A0F" w:rsidP="005563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sz w:val="24"/>
                <w:szCs w:val="24"/>
              </w:rPr>
              <w:t>17 (43.5)</w:t>
            </w:r>
          </w:p>
        </w:tc>
        <w:tc>
          <w:tcPr>
            <w:tcW w:w="1381" w:type="dxa"/>
            <w:vAlign w:val="center"/>
          </w:tcPr>
          <w:p w14:paraId="5F0941F3" w14:textId="77777777" w:rsidR="000F6A0F" w:rsidRPr="00FA785D" w:rsidRDefault="000F6A0F" w:rsidP="005563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0F6A0F" w:rsidRPr="00F158D9" w14:paraId="0D4E0EAD" w14:textId="77777777" w:rsidTr="00556334">
        <w:trPr>
          <w:trHeight w:val="530"/>
        </w:trPr>
        <w:tc>
          <w:tcPr>
            <w:tcW w:w="5575" w:type="dxa"/>
          </w:tcPr>
          <w:p w14:paraId="3FEB1B14" w14:textId="77777777" w:rsidR="000F6A0F" w:rsidRPr="00FA785D" w:rsidRDefault="000F6A0F" w:rsidP="005563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are the essential tests to be done for confirmed snakebite patients? (BT/CT)</w:t>
            </w:r>
          </w:p>
        </w:tc>
        <w:tc>
          <w:tcPr>
            <w:tcW w:w="1530" w:type="dxa"/>
            <w:vAlign w:val="center"/>
          </w:tcPr>
          <w:p w14:paraId="397A99CC" w14:textId="77777777" w:rsidR="000F6A0F" w:rsidRPr="00FA785D" w:rsidRDefault="000F6A0F" w:rsidP="005563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sz w:val="24"/>
                <w:szCs w:val="24"/>
              </w:rPr>
              <w:t>16 (40)</w:t>
            </w:r>
          </w:p>
        </w:tc>
        <w:tc>
          <w:tcPr>
            <w:tcW w:w="1530" w:type="dxa"/>
            <w:vAlign w:val="center"/>
          </w:tcPr>
          <w:p w14:paraId="2F6AE9A6" w14:textId="77777777" w:rsidR="000F6A0F" w:rsidRPr="00FA785D" w:rsidRDefault="000F6A0F" w:rsidP="005563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sz w:val="24"/>
                <w:szCs w:val="24"/>
              </w:rPr>
              <w:t>18 (46.2)</w:t>
            </w:r>
          </w:p>
        </w:tc>
        <w:tc>
          <w:tcPr>
            <w:tcW w:w="1381" w:type="dxa"/>
            <w:vAlign w:val="center"/>
          </w:tcPr>
          <w:p w14:paraId="3392442C" w14:textId="77777777" w:rsidR="000F6A0F" w:rsidRPr="00FA785D" w:rsidRDefault="000F6A0F" w:rsidP="005563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0F6A0F" w:rsidRPr="00F158D9" w14:paraId="77772B40" w14:textId="77777777" w:rsidTr="00556334">
        <w:trPr>
          <w:trHeight w:val="530"/>
        </w:trPr>
        <w:tc>
          <w:tcPr>
            <w:tcW w:w="5575" w:type="dxa"/>
          </w:tcPr>
          <w:p w14:paraId="0695A94A" w14:textId="77777777" w:rsidR="000F6A0F" w:rsidRPr="00FA785D" w:rsidRDefault="000F6A0F" w:rsidP="005563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aid for snakebite should include which of the following (Immobilize the bitten part, remain calm, call emergency services)</w:t>
            </w:r>
          </w:p>
        </w:tc>
        <w:tc>
          <w:tcPr>
            <w:tcW w:w="1530" w:type="dxa"/>
            <w:vAlign w:val="center"/>
          </w:tcPr>
          <w:p w14:paraId="368C3654" w14:textId="77777777" w:rsidR="000F6A0F" w:rsidRPr="00FA785D" w:rsidRDefault="000F6A0F" w:rsidP="005563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sz w:val="24"/>
                <w:szCs w:val="24"/>
              </w:rPr>
              <w:t>28 (70)</w:t>
            </w:r>
          </w:p>
        </w:tc>
        <w:tc>
          <w:tcPr>
            <w:tcW w:w="1530" w:type="dxa"/>
            <w:vAlign w:val="center"/>
          </w:tcPr>
          <w:p w14:paraId="3C0D0211" w14:textId="77777777" w:rsidR="000F6A0F" w:rsidRPr="00FA785D" w:rsidRDefault="000F6A0F" w:rsidP="005563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sz w:val="24"/>
                <w:szCs w:val="24"/>
              </w:rPr>
              <w:t>30 (76.9)</w:t>
            </w:r>
          </w:p>
        </w:tc>
        <w:tc>
          <w:tcPr>
            <w:tcW w:w="1381" w:type="dxa"/>
            <w:vAlign w:val="center"/>
          </w:tcPr>
          <w:p w14:paraId="5A151FF0" w14:textId="77777777" w:rsidR="000F6A0F" w:rsidRPr="00FA785D" w:rsidRDefault="000F6A0F" w:rsidP="005563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0F6A0F" w:rsidRPr="00F158D9" w14:paraId="78E5A87B" w14:textId="77777777" w:rsidTr="00556334">
        <w:trPr>
          <w:trHeight w:val="530"/>
        </w:trPr>
        <w:tc>
          <w:tcPr>
            <w:tcW w:w="5575" w:type="dxa"/>
          </w:tcPr>
          <w:p w14:paraId="31C33A20" w14:textId="77777777" w:rsidR="000F6A0F" w:rsidRPr="00FA785D" w:rsidRDefault="000F6A0F" w:rsidP="005563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ake venom or components or ASV can cross the placenta (unclear)</w:t>
            </w:r>
          </w:p>
        </w:tc>
        <w:tc>
          <w:tcPr>
            <w:tcW w:w="1530" w:type="dxa"/>
            <w:vAlign w:val="center"/>
          </w:tcPr>
          <w:p w14:paraId="2999AB7A" w14:textId="77777777" w:rsidR="000F6A0F" w:rsidRPr="00FA785D" w:rsidRDefault="000F6A0F" w:rsidP="005563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sz w:val="24"/>
                <w:szCs w:val="24"/>
              </w:rPr>
              <w:t>11 (27.5)</w:t>
            </w:r>
          </w:p>
        </w:tc>
        <w:tc>
          <w:tcPr>
            <w:tcW w:w="1530" w:type="dxa"/>
            <w:vAlign w:val="center"/>
          </w:tcPr>
          <w:p w14:paraId="07543699" w14:textId="77777777" w:rsidR="000F6A0F" w:rsidRPr="00FA785D" w:rsidRDefault="000F6A0F" w:rsidP="005563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sz w:val="24"/>
                <w:szCs w:val="24"/>
              </w:rPr>
              <w:t>12 (30.7)</w:t>
            </w:r>
          </w:p>
        </w:tc>
        <w:tc>
          <w:tcPr>
            <w:tcW w:w="1381" w:type="dxa"/>
            <w:vAlign w:val="center"/>
          </w:tcPr>
          <w:p w14:paraId="44BF45CD" w14:textId="77777777" w:rsidR="000F6A0F" w:rsidRPr="00FA785D" w:rsidRDefault="000F6A0F" w:rsidP="005563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F158D9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</w:tr>
    </w:tbl>
    <w:p w14:paraId="1D7D5CD0" w14:textId="77777777" w:rsidR="00A30D17" w:rsidRDefault="00A30D17"/>
    <w:sectPr w:rsidR="00A30D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724A"/>
    <w:rsid w:val="000F6A0F"/>
    <w:rsid w:val="003273D5"/>
    <w:rsid w:val="00A30D17"/>
    <w:rsid w:val="00DB724A"/>
    <w:rsid w:val="00E04D24"/>
    <w:rsid w:val="00EA63CD"/>
    <w:rsid w:val="00EE5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46A06"/>
  <w15:chartTrackingRefBased/>
  <w15:docId w15:val="{ABCD48CC-39C7-49B3-8E31-DE99A9358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A0F"/>
    <w:pPr>
      <w:spacing w:line="48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6A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5</Words>
  <Characters>1629</Characters>
  <Application>Microsoft Office Word</Application>
  <DocSecurity>0</DocSecurity>
  <Lines>13</Lines>
  <Paragraphs>3</Paragraphs>
  <ScaleCrop>false</ScaleCrop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hn off33</cp:lastModifiedBy>
  <cp:revision>6</cp:revision>
  <dcterms:created xsi:type="dcterms:W3CDTF">2020-07-01T08:20:00Z</dcterms:created>
  <dcterms:modified xsi:type="dcterms:W3CDTF">2021-07-27T08:57:00Z</dcterms:modified>
</cp:coreProperties>
</file>